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9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555"/>
        <w:gridCol w:w="1534"/>
        <w:gridCol w:w="1522"/>
        <w:gridCol w:w="1444"/>
        <w:gridCol w:w="83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960" w:type="dxa"/>
            <w:gridSpan w:val="6"/>
            <w:tcBorders>
              <w:top w:val="nil"/>
              <w:bottom w:val="single" w:color="auto" w:sz="4" w:space="0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: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hint="default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aracteristics of </w:t>
            </w:r>
            <w:r>
              <w:rPr>
                <w:rFonts w:hint="eastAsia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bookmarkStart w:id="0" w:name="_GoBack"/>
            <w:bookmarkEnd w:id="0"/>
            <w:r>
              <w:rPr>
                <w:rFonts w:hint="default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tudy population</w:t>
            </w:r>
            <w:r>
              <w:rPr>
                <w:rFonts w:hint="eastAsia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宋体" w:cs="Calibri"/>
                <w:sz w:val="24"/>
                <w:szCs w:val="24"/>
              </w:rPr>
              <w:t xml:space="preserve">stratified by </w:t>
            </w:r>
            <w:r>
              <w:rPr>
                <w:rFonts w:hint="default" w:ascii="Calibri" w:hAnsi="Calibri" w:cs="Calibri"/>
                <w:sz w:val="24"/>
                <w:szCs w:val="24"/>
                <w:lang w:val="en-US" w:eastAsia="zh-CN"/>
              </w:rPr>
              <w:t>comorbidity profiles</w:t>
            </w:r>
            <w:r>
              <w:rPr>
                <w:rFonts w:hint="default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Calibri" w:hAnsi="Calibri" w:eastAsia="HelveticaNeue-BoldCond" w:cs="Calibri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 the </w:t>
            </w:r>
            <w:r>
              <w:rPr>
                <w:rFonts w:hint="default" w:ascii="Calibri" w:hAnsi="Calibri" w:eastAsia="CMCSC10" w:cs="Calibri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 Health and Retirement Longitudinal Stud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>
            <w:pP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ass 1</w:t>
            </w:r>
          </w:p>
        </w:tc>
        <w:tc>
          <w:tcPr>
            <w:tcW w:w="1534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ass 2</w:t>
            </w:r>
          </w:p>
        </w:tc>
        <w:tc>
          <w:tcPr>
            <w:tcW w:w="1522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ass 3</w:t>
            </w:r>
          </w:p>
        </w:tc>
        <w:tc>
          <w:tcPr>
            <w:tcW w:w="1444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lass 4</w:t>
            </w:r>
          </w:p>
        </w:tc>
        <w:tc>
          <w:tcPr>
            <w:tcW w:w="834" w:type="dxa"/>
            <w:tcBorders>
              <w:top w:val="single" w:color="auto" w:sz="4" w:space="0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1555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03(14.3%)</w:t>
            </w:r>
          </w:p>
        </w:tc>
        <w:tc>
          <w:tcPr>
            <w:tcW w:w="1534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40(4.8%)</w:t>
            </w:r>
          </w:p>
        </w:tc>
        <w:tc>
          <w:tcPr>
            <w:tcW w:w="1522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612(68.8%)</w:t>
            </w:r>
          </w:p>
        </w:tc>
        <w:tc>
          <w:tcPr>
            <w:tcW w:w="1444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49(12.1%)</w:t>
            </w:r>
          </w:p>
        </w:tc>
        <w:tc>
          <w:tcPr>
            <w:tcW w:w="834" w:type="dxa"/>
            <w:tcBorders>
              <w:top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30 (46.8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6 (61.6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26 (53.0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5 (47.9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73 (53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4 (38.4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86 (47.0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64 (52.1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-69 year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79 (67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57 (61.8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117 (67.1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00 (70.3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0-79 year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2 (28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6 (31.9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37 (27.7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4 (25.6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 year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 (4.6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 (6.4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8 (5.3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 (4.1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 age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(year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6 ± 6.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.3 ± 6.2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6 ± 6.3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.2 ± 5.9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g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uthwes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3 (24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8 (32.2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26 (28.5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0 (38.9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uth and centr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59 (48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1 (46.1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66 (53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8 (48.0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rt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11 (27.7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1 (21.8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0 (18.1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1 (13.0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ban/Rur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71 (53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1 (63.6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33 (63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74 (68.9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rba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32 (46.8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9 (36.4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79 (36.6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5 (31.1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rried statu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urrent unmarri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1 (19.6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0 (18.9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69 (18.6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4 (18.1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urrent married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72 (80.4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0 (81.1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643 (81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15 (81.9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5160" w:type="dxa"/>
            <w:gridSpan w:val="3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ody mass index category(BMI,kg/m2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nderweigh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 (4.6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 (10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09 (8.6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5 (8.9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rma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3 (40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74 (50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99 (54.6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1 (54.1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verweigh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7 (35.7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0 (28.4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60 (27.9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09 (27.5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besity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1 (19.6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 (10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44 (8.9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4 (9.4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 BMI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.8 ± 4.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0 ± 4.1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1 ± 4.3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.1 ± 3.7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oking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26 (60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0 (43.2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769 (54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2 (55.3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v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3 (12.8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5 (20.9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74 (12.0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2 (10.9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urren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4 (27.0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5 (35.8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569 (33.6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25 (33.8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cohol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49" w:leftChars="114" w:hanging="210" w:hanging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More than once </w:t>
            </w:r>
          </w:p>
          <w:p>
            <w:pPr>
              <w:keepNext w:val="0"/>
              <w:keepLines w:val="0"/>
              <w:widowControl/>
              <w:suppressLineNumbers w:val="0"/>
              <w:ind w:left="449" w:leftChars="114" w:hanging="210" w:hangingChars="10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ont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2 (21.0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0 (23.0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01 (27.3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62 (25.0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ss than once a month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5 (7.9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 (5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5 (7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8 (6.4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ever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66 (71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9 (71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26 (65.3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69 (68.6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EF(L/min)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2.8 ± 119.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4.6 ± 125.6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9.9 ± 120.0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67.1 ± 115.1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ght sleep dur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360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98 (36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7 (41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38 (32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58 (41.0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0-419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7 (21.7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1 (17.7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58 (21.3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82 (20.7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0-479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5 (15.7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5 (14.2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42 (17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3 (14.8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0-539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05 (18.4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1 (17.7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02 (19.8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01 (16.3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540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8 (8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 (8.9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72 (9.2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5 (7.3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ean dur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 ± 2.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 ± 2.2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 ± 2.0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 ± 2.1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apping durat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74 (35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0 (37.8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19 (41.6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1 (46.0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-59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44 (20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8 (17.3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72 (16.7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9 (15.6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0-119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96 (31.6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1 (29.9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948 (27.8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71 (25.5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≥120 mi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9 (13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1 (15.0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73 (13.9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8 (12.9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cident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8 (94.8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7 (91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970 (94.0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1 (92.5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 (5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3 (8.5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42 (6.0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8 (7.5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allen dow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79 (80.8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7 (79.3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802 (82.9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15 (76.5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24 (19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3 (20.7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10 (17.1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4 (23.5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ip fracture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78 (98.9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24 (97.8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431 (98.3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30 (99.0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 (1.1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 (2.2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1 (1.7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 (1.0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epression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35 (69.7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84 (65.4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07 (73.6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0 (62.7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68 (30.3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6 (34.6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05 (26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9 (37.3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  Mean scor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 ± 5.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 ± 5.3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8 ± 5.2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.0 ± 5.5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arcop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56 (88.8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0 (75.7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11 (80.2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83 (80.2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7 (11.2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 (24.3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01 (19.8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6 (19.8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evere sarcopenia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</w:t>
            </w:r>
          </w:p>
        </w:tc>
        <w:tc>
          <w:tcPr>
            <w:tcW w:w="1555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25 (96.5%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4 (92.4%)</w:t>
            </w:r>
          </w:p>
        </w:tc>
        <w:tc>
          <w:tcPr>
            <w:tcW w:w="1522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017 (94.4%)</w:t>
            </w:r>
          </w:p>
        </w:tc>
        <w:tc>
          <w:tcPr>
            <w:tcW w:w="144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46 (94.4%)</w:t>
            </w:r>
          </w:p>
        </w:tc>
        <w:tc>
          <w:tcPr>
            <w:tcW w:w="834" w:type="dxa"/>
            <w:tcBorders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2071" w:type="dxa"/>
            <w:tcBorders>
              <w:bottom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1555" w:type="dxa"/>
            <w:tcBorders>
              <w:bottom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8 (3.5%)</w:t>
            </w:r>
          </w:p>
        </w:tc>
        <w:tc>
          <w:tcPr>
            <w:tcW w:w="1534" w:type="dxa"/>
            <w:tcBorders>
              <w:bottom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6 (7.6%)</w:t>
            </w:r>
          </w:p>
        </w:tc>
        <w:tc>
          <w:tcPr>
            <w:tcW w:w="1522" w:type="dxa"/>
            <w:tcBorders>
              <w:bottom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5 (5.6%)</w:t>
            </w:r>
          </w:p>
        </w:tc>
        <w:tc>
          <w:tcPr>
            <w:tcW w:w="1444" w:type="dxa"/>
            <w:tcBorders>
              <w:bottom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3 (5.6%)</w:t>
            </w:r>
          </w:p>
        </w:tc>
        <w:tc>
          <w:tcPr>
            <w:tcW w:w="834" w:type="dxa"/>
            <w:tcBorders>
              <w:bottom w:val="single" w:color="auto" w:sz="4" w:space="0"/>
              <w:tl2br w:val="nil"/>
              <w:tr2bl w:val="nil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960" w:type="dxa"/>
            <w:gridSpan w:val="6"/>
            <w:tcBorders>
              <w:top w:val="single" w:color="auto" w:sz="4" w:space="0"/>
            </w:tcBorders>
            <w:shd w:val="clear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Segoe UI" w:cs="Calibri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Note:</w:t>
            </w:r>
            <w:r>
              <w:rPr>
                <w:rFonts w:hint="eastAsia" w:ascii="Calibri" w:hAnsi="Calibri" w:eastAsia="Segoe UI" w:cs="Calibri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Calibri-Bold" w:cs="Calibri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Cl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1: dominant heart diseases or risks 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lass 2: dominant chronic lung disease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lass 3: minimal or least diseases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;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lass 4: dominant digestive diseases an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umatism</w:t>
            </w:r>
          </w:p>
        </w:tc>
      </w:tr>
    </w:tbl>
    <w:p/>
    <w:p/>
    <w:p/>
    <w:p/>
    <w:p/>
    <w:p/>
    <w:p/>
    <w:p/>
    <w:p/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eastAsiaTheme="minorEastAsia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9850</wp:posOffset>
            </wp:positionH>
            <wp:positionV relativeFrom="paragraph">
              <wp:posOffset>156210</wp:posOffset>
            </wp:positionV>
            <wp:extent cx="5257800" cy="2642870"/>
            <wp:effectExtent l="0" t="0" r="0" b="11430"/>
            <wp:wrapTopAndBottom/>
            <wp:docPr id="1" name="图片 1" descr="S1.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1.Fig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1.</w:t>
      </w:r>
      <w:r>
        <w:rPr>
          <w:rFonts w:hint="default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Fig</w:t>
      </w:r>
      <w:r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: (A) Association between aging and the prevalence of sarcopenia; (B) Association between aging and the prevalence of severe sarcopenia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drawing>
          <wp:inline distT="0" distB="0" distL="114300" distR="114300">
            <wp:extent cx="5266690" cy="2748280"/>
            <wp:effectExtent l="0" t="0" r="3810" b="7620"/>
            <wp:docPr id="2" name="图片 2" descr="S2.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.fi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2.</w:t>
      </w:r>
      <w:r>
        <w:rPr>
          <w:rFonts w:hint="default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Fig</w:t>
      </w:r>
      <w:r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: (A) Association between the scores of depressive symptoms and the prevalence of sarcopenia; (B) Association between the scores of depressive symptoms and the prevalence of severe sarcopenia.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Calibri" w:hAnsi="Calibri" w:eastAsia="Segoe UI" w:cs="Calibri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3" w:bottom="1440" w:left="1803" w:header="851" w:footer="992" w:gutter="0"/>
      <w:paperSrc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Neue-BoldCon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CMCSC1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libri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5ZGQ5ZWQ1MmJhMGZkNmYwMjg3MjM4MGI4MGE3YjQifQ=="/>
  </w:docVars>
  <w:rsids>
    <w:rsidRoot w:val="08CF5639"/>
    <w:rsid w:val="08CF5639"/>
    <w:rsid w:val="1E9239B5"/>
    <w:rsid w:val="1F2A5B03"/>
    <w:rsid w:val="460F14C8"/>
    <w:rsid w:val="73EA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10:26:00Z</dcterms:created>
  <dc:creator>古月心</dc:creator>
  <cp:lastModifiedBy>古月心</cp:lastModifiedBy>
  <dcterms:modified xsi:type="dcterms:W3CDTF">2022-10-06T11:30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7B0C96D470C48C79D837261B4585A32</vt:lpwstr>
  </property>
</Properties>
</file>